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325D8" w14:textId="77777777" w:rsidR="00A516B4" w:rsidRPr="00A516B4" w:rsidRDefault="00A516B4" w:rsidP="00A516B4">
      <w:pPr>
        <w:spacing w:after="80"/>
        <w:rPr>
          <w:rFonts w:ascii="Times New Roman" w:hAnsi="Times New Roman" w:cs="Times New Roman"/>
          <w:b/>
          <w:color w:val="000000" w:themeColor="text1"/>
        </w:rPr>
      </w:pPr>
      <w:r w:rsidRPr="00A516B4">
        <w:rPr>
          <w:rFonts w:ascii="Times New Roman" w:hAnsi="Times New Roman" w:cs="Times New Roman"/>
          <w:b/>
          <w:color w:val="000000" w:themeColor="text1"/>
        </w:rPr>
        <w:t>Additional file 2: Exemplar search strategies</w:t>
      </w:r>
    </w:p>
    <w:p w14:paraId="3143246F" w14:textId="77777777" w:rsidR="00A516B4" w:rsidRDefault="00A516B4" w:rsidP="00A516B4">
      <w:pPr>
        <w:spacing w:after="80"/>
        <w:rPr>
          <w:rFonts w:ascii="Times New Roman" w:hAnsi="Times New Roman" w:cs="Times New Roman"/>
          <w:b/>
          <w:color w:val="000000" w:themeColor="text1"/>
        </w:rPr>
      </w:pPr>
    </w:p>
    <w:p w14:paraId="7BFF8963" w14:textId="26695087" w:rsidR="00A516B4" w:rsidRPr="00A516B4" w:rsidRDefault="00A516B4" w:rsidP="00A516B4">
      <w:pPr>
        <w:spacing w:after="80"/>
        <w:rPr>
          <w:rFonts w:ascii="Times New Roman" w:hAnsi="Times New Roman" w:cs="Times New Roman"/>
          <w:b/>
          <w:color w:val="000000" w:themeColor="text1"/>
        </w:rPr>
      </w:pPr>
      <w:r w:rsidRPr="00A516B4">
        <w:rPr>
          <w:rFonts w:ascii="Times New Roman" w:hAnsi="Times New Roman" w:cs="Times New Roman"/>
          <w:b/>
          <w:color w:val="000000" w:themeColor="text1"/>
        </w:rPr>
        <w:t>MEDLINE search strategy</w:t>
      </w:r>
    </w:p>
    <w:p w14:paraId="15468478" w14:textId="77777777" w:rsidR="00A516B4" w:rsidRPr="00A516B4" w:rsidRDefault="00A516B4" w:rsidP="00A516B4">
      <w:pPr>
        <w:spacing w:after="80"/>
        <w:rPr>
          <w:rFonts w:ascii="Times New Roman" w:eastAsiaTheme="majorEastAsia" w:hAnsi="Times New Roman" w:cs="Times New Roman"/>
        </w:rPr>
      </w:pPr>
      <w:r w:rsidRPr="00A516B4">
        <w:rPr>
          <w:rFonts w:ascii="Times New Roman" w:hAnsi="Times New Roman" w:cs="Times New Roman"/>
          <w:color w:val="000000" w:themeColor="text1"/>
        </w:rPr>
        <w:t>1. ((((exp Coronavirus/ or exp Coronavirus Infections/ or (D614G or coronavirus* or corona virus* or OC43 or NL63 or 229E or HKU1 or HCoV* or ncov* or covid* or sars-cov* or sarscov* or Sars-coronavirus* or Severe Acute Respiratory Syndrome Coronavirus*).mp.) and ((20191* or 202*).dp. or 20190101:20301231.(ep).)) not (SARS or SARS-CoV or MERS or MERS-CoV or Middle East respiratory syndrome or camel* or dromedar* or equine or coronary or coronal or covidence* or covidien or influenza virus or HIV or bovine or calves or TGEV or feline or porcine or BCoV or PED or PEDV or PDCoV or FIPV or FCoV or SADS-CoV or canine or CCov or zoonotic or avian influenza or H1N1 or H5N1 or H5N6 or IBV or murine corona*).mp.) or ((((pneumonia or covid* or coronavirus* or corona virus* or ncov* or 2019-ncov or sars*).mp. or exp pneumonia/) and Wuhan.mp.) or (2019-ncov or ncov19 or ncov-19 or 2019-novel CoV or sars-cov2 or sars-cov-2 or sarscov2 or sarscov-2 or Sars-coronavirus2 or Sars-coronavirus-2 or SARS-like coronavirus* or coronavirus-19 or covid19 or covid-19 or covid 2019 or ((novel or new or nouveau) adj2 (CoV on nCoV or covid or coronavirus* or corona virus or Pandemi*2)) or ((covid or covid19 or covid-19) and pandemic*2) or (coronavirus* and pneumonia)).mp. or COVID-</w:t>
      </w:r>
      <w:proofErr w:type="gramStart"/>
      <w:r w:rsidRPr="00A516B4">
        <w:rPr>
          <w:rFonts w:ascii="Times New Roman" w:hAnsi="Times New Roman" w:cs="Times New Roman"/>
          <w:color w:val="000000" w:themeColor="text1"/>
        </w:rPr>
        <w:t>19.rx</w:t>
      </w:r>
      <w:proofErr w:type="gramEnd"/>
      <w:r w:rsidRPr="00A516B4">
        <w:rPr>
          <w:rFonts w:ascii="Times New Roman" w:hAnsi="Times New Roman" w:cs="Times New Roman"/>
          <w:color w:val="000000" w:themeColor="text1"/>
        </w:rPr>
        <w:t>,px,ox. or severe acute respiratory syndrome coronavirus 2.os.)) and 20191201:</w:t>
      </w:r>
      <w:proofErr w:type="gramStart"/>
      <w:r w:rsidRPr="00A516B4">
        <w:rPr>
          <w:rFonts w:ascii="Times New Roman" w:hAnsi="Times New Roman" w:cs="Times New Roman"/>
          <w:color w:val="000000" w:themeColor="text1"/>
        </w:rPr>
        <w:t>20301231.(</w:t>
      </w:r>
      <w:proofErr w:type="gramEnd"/>
      <w:r w:rsidRPr="00A516B4">
        <w:rPr>
          <w:rFonts w:ascii="Times New Roman" w:hAnsi="Times New Roman" w:cs="Times New Roman"/>
          <w:color w:val="000000" w:themeColor="text1"/>
        </w:rPr>
        <w:t>dt).</w:t>
      </w:r>
      <w:r w:rsidRPr="00A516B4">
        <w:rPr>
          <w:rFonts w:ascii="Times New Roman" w:hAnsi="Times New Roman" w:cs="Times New Roman"/>
          <w:color w:val="000000" w:themeColor="text1"/>
        </w:rPr>
        <w:br/>
        <w:t xml:space="preserve">2. exp Nursing Homes/ or exp Homes for the Aged/ or exp Rehabilitation Centers/ or exp Skilled Nursing Facilities/ or (nursing home* or extended care* or care home*).mp. or ((senior* or continuing care or disabled or old age or geriatric* or elder care* or rehabilitat* or </w:t>
      </w:r>
      <w:proofErr w:type="gramStart"/>
      <w:r w:rsidRPr="00A516B4">
        <w:rPr>
          <w:rFonts w:ascii="Times New Roman" w:hAnsi="Times New Roman" w:cs="Times New Roman"/>
          <w:color w:val="000000" w:themeColor="text1"/>
        </w:rPr>
        <w:t>long term</w:t>
      </w:r>
      <w:proofErr w:type="gramEnd"/>
      <w:r w:rsidRPr="00A516B4">
        <w:rPr>
          <w:rFonts w:ascii="Times New Roman" w:hAnsi="Times New Roman" w:cs="Times New Roman"/>
          <w:color w:val="000000" w:themeColor="text1"/>
        </w:rPr>
        <w:t xml:space="preserve"> care) adj2 (lodge* or facility* or home* or residence* or centre* or center*)).mp.</w:t>
      </w:r>
      <w:r w:rsidRPr="00A516B4">
        <w:rPr>
          <w:rFonts w:ascii="Times New Roman" w:hAnsi="Times New Roman" w:cs="Times New Roman"/>
          <w:color w:val="000000" w:themeColor="text1"/>
        </w:rPr>
        <w:br/>
        <w:t>3. mental health/ or posttraumatic growth, psychological/ or resilience, psychological/</w:t>
      </w:r>
      <w:r w:rsidRPr="00A516B4">
        <w:rPr>
          <w:rFonts w:ascii="Times New Roman" w:hAnsi="Times New Roman" w:cs="Times New Roman"/>
          <w:color w:val="000000" w:themeColor="text1"/>
        </w:rPr>
        <w:br/>
        <w:t>4. ((mental or psychological) adj3 (health or wellbeing or "well-being" or wellness)).mp.</w:t>
      </w:r>
      <w:r w:rsidRPr="00A516B4">
        <w:rPr>
          <w:rFonts w:ascii="Times New Roman" w:hAnsi="Times New Roman" w:cs="Times New Roman"/>
          <w:color w:val="000000" w:themeColor="text1"/>
        </w:rPr>
        <w:br/>
        <w:t>5. depression/ or exp mental fatigue/ or exp self-injurious behavior/ or exp suicide/ or exp stress, psychological/ or exp burnout, psychological/ or exp occupational stress/</w:t>
      </w:r>
      <w:r w:rsidRPr="00A516B4">
        <w:rPr>
          <w:rFonts w:ascii="Times New Roman" w:hAnsi="Times New Roman" w:cs="Times New Roman"/>
          <w:color w:val="000000" w:themeColor="text1"/>
        </w:rPr>
        <w:br/>
        <w:t>6. exp affect/ or exp anger/ or anxiety/ or emotional regulation/ or psychological distress/ or fear/ or exp guilt/ or hostility/ or sadness/</w:t>
      </w:r>
      <w:r w:rsidRPr="00A516B4">
        <w:rPr>
          <w:rFonts w:ascii="Times New Roman" w:hAnsi="Times New Roman" w:cs="Times New Roman"/>
          <w:color w:val="000000" w:themeColor="text1"/>
        </w:rPr>
        <w:br/>
        <w:t>7. "</w:t>
      </w:r>
      <w:proofErr w:type="gramStart"/>
      <w:r w:rsidRPr="00A516B4">
        <w:rPr>
          <w:rFonts w:ascii="Times New Roman" w:hAnsi="Times New Roman" w:cs="Times New Roman"/>
          <w:color w:val="000000" w:themeColor="text1"/>
        </w:rPr>
        <w:t>attitude</w:t>
      </w:r>
      <w:proofErr w:type="gramEnd"/>
      <w:r w:rsidRPr="00A516B4">
        <w:rPr>
          <w:rFonts w:ascii="Times New Roman" w:hAnsi="Times New Roman" w:cs="Times New Roman"/>
          <w:color w:val="000000" w:themeColor="text1"/>
        </w:rPr>
        <w:t xml:space="preserve"> of health personnel"/ or attitude to death/ or attitude to health/ or pessimism/</w:t>
      </w:r>
      <w:r w:rsidRPr="00A516B4">
        <w:rPr>
          <w:rFonts w:ascii="Times New Roman" w:hAnsi="Times New Roman" w:cs="Times New Roman"/>
          <w:color w:val="000000" w:themeColor="text1"/>
        </w:rPr>
        <w:br/>
        <w:t>8. Job Satisfaction/</w:t>
      </w:r>
      <w:r w:rsidRPr="00A516B4">
        <w:rPr>
          <w:rFonts w:ascii="Times New Roman" w:hAnsi="Times New Roman" w:cs="Times New Roman"/>
          <w:color w:val="000000" w:themeColor="text1"/>
        </w:rPr>
        <w:br/>
        <w:t>9. exp substance-related disorders/ or alcoholism/ or binge drinking/ or exp opioid-related disorders/ or stress disorders, traumatic/ or psychological trauma/ or stress disorders, post-traumatic/ or stress disorders, traumatic, acute/</w:t>
      </w:r>
      <w:r w:rsidRPr="00A516B4">
        <w:rPr>
          <w:rFonts w:ascii="Times New Roman" w:hAnsi="Times New Roman" w:cs="Times New Roman"/>
          <w:color w:val="000000" w:themeColor="text1"/>
        </w:rPr>
        <w:br/>
        <w:t>10. "Sleep Initiation and Maintenance Disorders"/</w:t>
      </w:r>
      <w:r w:rsidRPr="00A516B4">
        <w:rPr>
          <w:rFonts w:ascii="Times New Roman" w:hAnsi="Times New Roman" w:cs="Times New Roman"/>
          <w:color w:val="000000" w:themeColor="text1"/>
        </w:rPr>
        <w:br/>
        <w:t>11. (depress* or fatigue or exhaust* or "self-harm" or suicid* or stress or distress or burnout or anger* or anxiet* or anxious* or fear* or guilt* or hostil* or sadness or attitude* or pessimis* or "work-life-balance" or "work* satisfaction" or alcoholi* or "drug-use*" or "traumatic stress disorder*" or PTSD or insomni*).mp.</w:t>
      </w:r>
      <w:r w:rsidRPr="00A516B4">
        <w:rPr>
          <w:rFonts w:ascii="Times New Roman" w:hAnsi="Times New Roman" w:cs="Times New Roman"/>
          <w:color w:val="000000" w:themeColor="text1"/>
        </w:rPr>
        <w:br/>
        <w:t>12. "Quality of Life"/</w:t>
      </w:r>
    </w:p>
    <w:p w14:paraId="2BC9A2E0" w14:textId="77777777" w:rsidR="00A516B4" w:rsidRDefault="00A516B4" w:rsidP="00A516B4">
      <w:pPr>
        <w:shd w:val="clear" w:color="auto" w:fill="FFFFFF"/>
        <w:spacing w:after="80"/>
        <w:rPr>
          <w:rFonts w:ascii="Times New Roman" w:hAnsi="Times New Roman" w:cs="Times New Roman"/>
          <w:color w:val="000000" w:themeColor="text1"/>
        </w:rPr>
      </w:pPr>
      <w:r w:rsidRPr="00A516B4">
        <w:rPr>
          <w:rFonts w:ascii="Times New Roman" w:hAnsi="Times New Roman" w:cs="Times New Roman"/>
          <w:color w:val="000000" w:themeColor="text1"/>
        </w:rPr>
        <w:t>13. ("quality of life" or QOL or "life satisfaction" or HRQOL).mp.</w:t>
      </w:r>
      <w:r w:rsidRPr="00A516B4">
        <w:rPr>
          <w:rFonts w:ascii="Times New Roman" w:hAnsi="Times New Roman" w:cs="Times New Roman"/>
          <w:color w:val="000000" w:themeColor="text1"/>
        </w:rPr>
        <w:br/>
        <w:t xml:space="preserve">14. ("responsive </w:t>
      </w:r>
      <w:proofErr w:type="gramStart"/>
      <w:r w:rsidRPr="00A516B4">
        <w:rPr>
          <w:rFonts w:ascii="Times New Roman" w:hAnsi="Times New Roman" w:cs="Times New Roman"/>
          <w:color w:val="000000" w:themeColor="text1"/>
        </w:rPr>
        <w:t>behavio?r</w:t>
      </w:r>
      <w:proofErr w:type="gramEnd"/>
      <w:r w:rsidRPr="00A516B4">
        <w:rPr>
          <w:rFonts w:ascii="Times New Roman" w:hAnsi="Times New Roman" w:cs="Times New Roman"/>
          <w:color w:val="000000" w:themeColor="text1"/>
        </w:rPr>
        <w:t>*" or "behavio?ral and psychological symptoms" or BPSD or "neuropsychiatric symptom*" or NPS).mp.</w:t>
      </w:r>
      <w:r w:rsidRPr="00A516B4">
        <w:rPr>
          <w:rFonts w:ascii="Times New Roman" w:hAnsi="Times New Roman" w:cs="Times New Roman"/>
          <w:color w:val="000000" w:themeColor="text1"/>
        </w:rPr>
        <w:br/>
        <w:t>15. or/3-14</w:t>
      </w:r>
      <w:r w:rsidRPr="00A516B4">
        <w:rPr>
          <w:rFonts w:ascii="Times New Roman" w:hAnsi="Times New Roman" w:cs="Times New Roman"/>
          <w:color w:val="000000" w:themeColor="text1"/>
        </w:rPr>
        <w:br/>
        <w:t>16. 1 and 2 and 15</w:t>
      </w:r>
    </w:p>
    <w:p w14:paraId="5192B0A5" w14:textId="6EBEE0F9" w:rsidR="00A516B4" w:rsidRPr="00A516B4" w:rsidRDefault="00A516B4" w:rsidP="00A516B4">
      <w:pPr>
        <w:shd w:val="clear" w:color="auto" w:fill="FFFFFF"/>
        <w:spacing w:after="80"/>
        <w:rPr>
          <w:rFonts w:ascii="Times New Roman" w:hAnsi="Times New Roman" w:cs="Times New Roman"/>
          <w:color w:val="000000" w:themeColor="text1"/>
        </w:rPr>
      </w:pPr>
      <w:r w:rsidRPr="00A516B4">
        <w:rPr>
          <w:rFonts w:ascii="Times New Roman" w:hAnsi="Times New Roman" w:cs="Times New Roman"/>
          <w:b/>
          <w:bCs/>
          <w:color w:val="000000" w:themeColor="text1"/>
        </w:rPr>
        <w:lastRenderedPageBreak/>
        <w:t>Scopus search strategy</w:t>
      </w:r>
    </w:p>
    <w:p w14:paraId="038F813D" w14:textId="77777777" w:rsidR="00A516B4" w:rsidRPr="00A516B4" w:rsidRDefault="00A516B4" w:rsidP="00A516B4">
      <w:pPr>
        <w:rPr>
          <w:rFonts w:ascii="Times New Roman" w:hAnsi="Times New Roman" w:cs="Times New Roman"/>
          <w:color w:val="000000"/>
          <w:lang w:eastAsia="zh-CN"/>
        </w:rPr>
      </w:pPr>
      <w:r w:rsidRPr="00A516B4">
        <w:rPr>
          <w:rFonts w:ascii="Times New Roman" w:hAnsi="Times New Roman" w:cs="Times New Roman"/>
          <w:color w:val="000000"/>
          <w:lang w:eastAsia="zh-CN"/>
        </w:rPr>
        <w:t xml:space="preserve">( ( ( TITLE-ABS-KEY ( coronavirus*  OR  "corona virus*"  OR  covid*  OR  "sars-cov*"  OR  sarscov*  OR  "Severe Acute Respiratory Syndrome"  OR  sars ) )  OR  ( ( TITLE-ABS-KEY ( ( wuhan  OR  beijing  OR  shanghai )  AND  virus )  OR  TITLE-ABS-KEY ( ( wuhan  OR  beijing  OR  shanghai )  AND  pandemic ) ) ) )  AND  ( ( ( TITLE-ABS-KEY ( nursing  PRE/1  home* )  OR  TITLE-ABS-KEY ( nursing  PRE/1  center* )  OR  TITLE-ABS-KEY ( nursing  PRE/1  centre* )  OR  TITLE-ABS-KEY ( nursing  PRE/1  facilit* ) ) )  OR  ( ( TITLE-ABS-KEY ( extended  PRE/1  facilit* )  OR  TITLE-ABS-KEY ( "long term"  PRE/1  facilit* )  OR  TITLE-ABS-KEY ( intermediate  PRE/1  facilit* )  OR  TITLE-ABS-KEY ( skilled  PRE/1  facilit* ) ) )  OR  ( ( TITLE-ABS-KEY ( geriatric  W/1  institution* )  OR  TITLE-ABS-KEY ( geriatric  W/1  home* )  OR  TITLE-ABS-KEY ( geriatric  W/1  facilit* )  OR  TITLE-ABS-KEY ( geriatric  W/1  unit* )  OR  TITLE-ABS-KEY ( geriatric  W/1  center* )  OR  TITLE-ABS-KEY ( geriatric  W/1  centre* ) ) )  OR  ( ( TITLE-ABS-KEY ( veteran*  W/1  institution* )  OR  TITLE-ABS-KEY ( veteran*  W/1  home* )  OR  TITLE-ABS-KEY ( veteran*  W/1  facilit* )  OR  TITLE-ABS-KEY ( veteran*  W/1  unit* )  OR  TITLE-ABS-KEY ( veteran*  W/1  center* )  OR  TITLE-ABS-KEY ( veteran*  W/1  centre* ) ) )  OR  ( ( TITLE-ABS-KEY ( "old-age"  W/1  institution* )  OR  TITLE-ABS-KEY ( "old-age"  W/1  home* )  OR  TITLE-ABS-KEY ( "old-age"  W/1  facilit* )  OR  TITLE-ABS-KEY ( "old-age"  W/1  unit* )  OR  TITLE-ABS-KEY ( "old-age"  W/1  center* )  OR  TITLE-ABS-KEY ( "old-age"  W/1  centre* ) ) )  OR  ( TITLE-ABS-KEY ( "convalescen* home*"  OR  "assisted care facilit*"  OR  "continuing care"  OR  "residential care"  OR  "care home*" ) ) )  AND  ( ( ( TITLE-ABS-KEY ( psychological  W/2  health )  OR  TITLE-ABS-KEY ( psychological  W/2  wellbeing )  OR  TITLE-ABS-KEY ( psychological  W/2  "well-being" )  OR  TITLE-ABS-KEY ( psychological  W/2  wellness ) ) )  OR  ( ( TITLE-ABS-KEY ( mental  W/2  health )  OR  TITLE-ABS-KEY ( mental  W/2  wellbeing )  OR  TITLE-ABS-KEY ( mental  W/2  "well-being" )  OR  TITLE-ABS-KEY ( mental  W/2  wellness ) ) )  OR  ( TITLE-ABS-KEY ( depress*  OR  fatigue  OR  exhaust*  OR  "self-harm"  OR  suicid*  OR  stress  OR  distress  OR  burnout  OR  anger*  OR  anxiet*  OR  anxious*  OR  fear*  OR  guilt*  OR  hostil*  OR  sadness  OR  attitude*  OR  pessimis*  OR  "work-life-balance"  OR  "work* satisfaction"  OR  alcoholi*  OR  "drug-use*"  OR  "traumatic stress disorder*"  OR  ptsd  OR  insomni* ) )  OR  ( TITLE-ABS-KEY ( "quality of life"  OR  qol  OR  "life satisfaction"  OR  hrqol ) )  OR  ( TITLE-ABS-KEY ( "responsive behavior*"  OR  "responsive behaviour*"  OR  "behavioral and psychological symptoms"  OR  "behavioural and psychological symptoms"  OR  bpsd  OR  "neuropsychiatric symptom*"  OR  nps ) ) ) )  OR  ( ( ( TITLE-ABS-KEY ( coronavirus*  OR  "corona virus*"  OR  covid*  OR  "sars-cov*"  OR  sarscov*  OR  "Severe Acute Respiratory Syndrome"  OR  sars ) )  OR  ( ( TITLE-ABS-KEY ( ( wuhan  OR  beijing  OR  shanghai )  AND  virus )  OR  TITLE-ABS-KEY ( ( wuhan  OR  beijing  OR  shanghai )  AND  pandemic ) ) ) )  AND  ( ( ( TITLE-ABS-KEY ( psychological  W/2  health )  OR  TITLE-ABS-KEY ( psychological  W/2  wellbeing )  OR  TITLE-ABS-KEY ( psychological  W/2  "well-being" )  OR  TITLE-ABS-KEY ( psychological  W/2  wellness ) ) )  OR  ( ( TITLE-ABS-KEY ( mental  W/2  health )  OR  TITLE-ABS-KEY ( mental  W/2  wellbeing )  OR  TITLE-ABS-KEY ( mental  W/2  "well-being" )  OR  TITLE-ABS-KEY ( mental  W/2  wellness ) ) )  OR  ( TITLE-ABS-KEY ( depress*  OR  fatigue  OR  exhaust*  OR  "self-harm"  OR  suicid*  OR  stress  OR  distress  OR  burnout  OR  anger*  OR  anxiet*  OR  anxious*  OR  fear*  OR  guilt*  OR  hostil*  OR  sadness  OR  attitude*  OR  pessimis*  OR  "work-life-balance"  OR  "work* satisfaction"  OR  alcoholi*  OR  "drug-use*"  OR  "traumatic stress disorder*"  OR  ptsd  OR  </w:t>
      </w:r>
      <w:r w:rsidRPr="00A516B4">
        <w:rPr>
          <w:rFonts w:ascii="Times New Roman" w:hAnsi="Times New Roman" w:cs="Times New Roman"/>
          <w:color w:val="000000"/>
          <w:lang w:eastAsia="zh-CN"/>
        </w:rPr>
        <w:lastRenderedPageBreak/>
        <w:t xml:space="preserve">insomni* ) )  OR  ( TITLE-ABS-KEY ( "quality of life"  OR  qol  OR  "life satisfaction"  OR  hrqol ) )  OR  ( TITLE-ABS-KEY ( "responsive behavior*"  OR  "responsive behaviour*"  OR  "behavioral and psychological symptoms"  OR  "behavioural and psychological symptoms"  OR  bpsd  OR  "neuropsychiatric symptom*"  OR  nps ) ) )  AND  ( TITLE-ABS-KEY ( "care aide*"  OR  "care attendant*"  OR  "care guide*"  OR  "certified nursing assistant*"  OR  cna*  OR  "direct care worker*"  OR  "direct care staff"  OR  "geriatric health aide*"  OR  "health care assistant*"  OR  "nursing attendant*"  OR  "nursing home aide*"  OR  "personal care attendant*"  OR  "personal care nurse*"  OR  "personal care assistant*"  OR  "personal care attendant*"  OR  "personal support worker*"  OR  "residential aide*"  OR  "health care assistant*"  OR  "institutional aide*"  OR  "nurses aide*"  OR  "nursing assistant*"  OR  "nurs* aide*"  OR  "formal caregiv*" ) ) ) </w:t>
      </w:r>
    </w:p>
    <w:p w14:paraId="335DA5BA" w14:textId="77777777" w:rsidR="00A516B4" w:rsidRPr="00A516B4" w:rsidRDefault="00A516B4" w:rsidP="00A516B4">
      <w:pPr>
        <w:shd w:val="clear" w:color="auto" w:fill="FFFFFF"/>
        <w:spacing w:after="80"/>
        <w:rPr>
          <w:rFonts w:ascii="Times New Roman" w:hAnsi="Times New Roman" w:cs="Times New Roman"/>
          <w:color w:val="000000" w:themeColor="text1"/>
        </w:rPr>
      </w:pPr>
    </w:p>
    <w:p w14:paraId="2AAB9CA0" w14:textId="77777777" w:rsidR="00A516B4" w:rsidRPr="00A516B4" w:rsidRDefault="00A516B4" w:rsidP="00A516B4">
      <w:pPr>
        <w:shd w:val="clear" w:color="auto" w:fill="FFFFFF"/>
        <w:spacing w:after="80"/>
        <w:rPr>
          <w:rFonts w:ascii="Times New Roman" w:hAnsi="Times New Roman" w:cs="Times New Roman"/>
          <w:color w:val="000000" w:themeColor="text1"/>
        </w:rPr>
      </w:pPr>
    </w:p>
    <w:p w14:paraId="19FB5B6B" w14:textId="77777777" w:rsidR="00C66683" w:rsidRPr="00A516B4" w:rsidRDefault="00C66683">
      <w:pPr>
        <w:rPr>
          <w:rFonts w:ascii="Times New Roman" w:hAnsi="Times New Roman" w:cs="Times New Roman"/>
        </w:rPr>
      </w:pPr>
    </w:p>
    <w:sectPr w:rsidR="00C66683" w:rsidRPr="00A516B4">
      <w:headerReference w:type="even" r:id="rId6"/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8D430" w14:textId="77777777" w:rsidR="00BA1DCF" w:rsidRDefault="00BA1DCF" w:rsidP="00A516B4">
      <w:r>
        <w:separator/>
      </w:r>
    </w:p>
  </w:endnote>
  <w:endnote w:type="continuationSeparator" w:id="0">
    <w:p w14:paraId="33675B6C" w14:textId="77777777" w:rsidR="00BA1DCF" w:rsidRDefault="00BA1DCF" w:rsidP="00A51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3B1D2" w14:textId="77777777" w:rsidR="00BA1DCF" w:rsidRDefault="00BA1DCF" w:rsidP="00A516B4">
      <w:r>
        <w:separator/>
      </w:r>
    </w:p>
  </w:footnote>
  <w:footnote w:type="continuationSeparator" w:id="0">
    <w:p w14:paraId="4502636D" w14:textId="77777777" w:rsidR="00BA1DCF" w:rsidRDefault="00BA1DCF" w:rsidP="00A516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7228221"/>
      <w:docPartObj>
        <w:docPartGallery w:val="Page Numbers (Top of Page)"/>
        <w:docPartUnique/>
      </w:docPartObj>
    </w:sdtPr>
    <w:sdtContent>
      <w:p w14:paraId="287A8A49" w14:textId="2D9D3C15" w:rsidR="00A516B4" w:rsidRDefault="00A516B4" w:rsidP="00E1539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E7BEFC" w14:textId="77777777" w:rsidR="00A516B4" w:rsidRDefault="00A516B4" w:rsidP="00A516B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0"/>
        <w:szCs w:val="20"/>
      </w:rPr>
      <w:id w:val="-505052819"/>
      <w:docPartObj>
        <w:docPartGallery w:val="Page Numbers (Top of Page)"/>
        <w:docPartUnique/>
      </w:docPartObj>
    </w:sdtPr>
    <w:sdtContent>
      <w:p w14:paraId="47CFD6BD" w14:textId="109C53BB" w:rsidR="00A516B4" w:rsidRPr="00A516B4" w:rsidRDefault="00A516B4" w:rsidP="00E1539D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A516B4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A516B4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A516B4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A516B4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A516B4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0748FBAA" w14:textId="3578BE16" w:rsidR="00A516B4" w:rsidRPr="00A516B4" w:rsidRDefault="00F860A1" w:rsidP="00A516B4">
    <w:pPr>
      <w:pStyle w:val="Header"/>
      <w:ind w:right="360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Additiona</w:t>
    </w:r>
    <w:r w:rsidR="0077493E">
      <w:rPr>
        <w:rFonts w:ascii="Times New Roman" w:hAnsi="Times New Roman" w:cs="Times New Roman"/>
        <w:sz w:val="20"/>
        <w:szCs w:val="20"/>
      </w:rPr>
      <w:t>l</w:t>
    </w:r>
    <w:r w:rsidR="00A516B4" w:rsidRPr="00A516B4">
      <w:rPr>
        <w:rFonts w:ascii="Times New Roman" w:hAnsi="Times New Roman" w:cs="Times New Roman"/>
        <w:sz w:val="20"/>
        <w:szCs w:val="20"/>
      </w:rPr>
      <w:t xml:space="preserve"> file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6B4"/>
    <w:rsid w:val="00030DAC"/>
    <w:rsid w:val="00043330"/>
    <w:rsid w:val="000B09DB"/>
    <w:rsid w:val="000F3E57"/>
    <w:rsid w:val="001876A2"/>
    <w:rsid w:val="001A297D"/>
    <w:rsid w:val="001A7DE1"/>
    <w:rsid w:val="001C0E71"/>
    <w:rsid w:val="001E1CEC"/>
    <w:rsid w:val="00220193"/>
    <w:rsid w:val="0022466A"/>
    <w:rsid w:val="00295FF6"/>
    <w:rsid w:val="002A386A"/>
    <w:rsid w:val="002B2C52"/>
    <w:rsid w:val="002E05E4"/>
    <w:rsid w:val="003A5085"/>
    <w:rsid w:val="003A6578"/>
    <w:rsid w:val="003C0F01"/>
    <w:rsid w:val="003F1A47"/>
    <w:rsid w:val="003F4EDE"/>
    <w:rsid w:val="0048489B"/>
    <w:rsid w:val="00497AF7"/>
    <w:rsid w:val="004F4BE8"/>
    <w:rsid w:val="00531402"/>
    <w:rsid w:val="00556C89"/>
    <w:rsid w:val="00573E52"/>
    <w:rsid w:val="00580615"/>
    <w:rsid w:val="0058495F"/>
    <w:rsid w:val="00587D09"/>
    <w:rsid w:val="00591376"/>
    <w:rsid w:val="005946D6"/>
    <w:rsid w:val="005A051D"/>
    <w:rsid w:val="005E0C36"/>
    <w:rsid w:val="005E3B19"/>
    <w:rsid w:val="005F6B15"/>
    <w:rsid w:val="005F7615"/>
    <w:rsid w:val="006063DA"/>
    <w:rsid w:val="006161FB"/>
    <w:rsid w:val="00621150"/>
    <w:rsid w:val="00632ACF"/>
    <w:rsid w:val="00634F19"/>
    <w:rsid w:val="006529F8"/>
    <w:rsid w:val="006924C8"/>
    <w:rsid w:val="0069733D"/>
    <w:rsid w:val="006A19C3"/>
    <w:rsid w:val="00761A51"/>
    <w:rsid w:val="0077493E"/>
    <w:rsid w:val="00797554"/>
    <w:rsid w:val="007A67B9"/>
    <w:rsid w:val="007E39A4"/>
    <w:rsid w:val="007F5E12"/>
    <w:rsid w:val="00805E8C"/>
    <w:rsid w:val="0082396E"/>
    <w:rsid w:val="00823ADF"/>
    <w:rsid w:val="0083743F"/>
    <w:rsid w:val="00881098"/>
    <w:rsid w:val="0089149B"/>
    <w:rsid w:val="008A0285"/>
    <w:rsid w:val="008B18AC"/>
    <w:rsid w:val="008F020C"/>
    <w:rsid w:val="009149BB"/>
    <w:rsid w:val="00950120"/>
    <w:rsid w:val="009817E5"/>
    <w:rsid w:val="009852CD"/>
    <w:rsid w:val="00993139"/>
    <w:rsid w:val="009C76B3"/>
    <w:rsid w:val="00A27760"/>
    <w:rsid w:val="00A32362"/>
    <w:rsid w:val="00A516B4"/>
    <w:rsid w:val="00A92D1C"/>
    <w:rsid w:val="00AD46CE"/>
    <w:rsid w:val="00AF161B"/>
    <w:rsid w:val="00B079D6"/>
    <w:rsid w:val="00B20DC6"/>
    <w:rsid w:val="00B71FAA"/>
    <w:rsid w:val="00B817FB"/>
    <w:rsid w:val="00B86251"/>
    <w:rsid w:val="00B8727A"/>
    <w:rsid w:val="00B90482"/>
    <w:rsid w:val="00BA1DCF"/>
    <w:rsid w:val="00BB74D5"/>
    <w:rsid w:val="00BF268A"/>
    <w:rsid w:val="00C05700"/>
    <w:rsid w:val="00C66683"/>
    <w:rsid w:val="00C86AA7"/>
    <w:rsid w:val="00CB3CC8"/>
    <w:rsid w:val="00CC54AF"/>
    <w:rsid w:val="00D301F7"/>
    <w:rsid w:val="00D717FD"/>
    <w:rsid w:val="00D80B61"/>
    <w:rsid w:val="00DC191D"/>
    <w:rsid w:val="00E27923"/>
    <w:rsid w:val="00E354D7"/>
    <w:rsid w:val="00E46760"/>
    <w:rsid w:val="00EA09FE"/>
    <w:rsid w:val="00EA5C98"/>
    <w:rsid w:val="00EA6A01"/>
    <w:rsid w:val="00EB09F4"/>
    <w:rsid w:val="00F53F2C"/>
    <w:rsid w:val="00F644AF"/>
    <w:rsid w:val="00F649D4"/>
    <w:rsid w:val="00F77A78"/>
    <w:rsid w:val="00F860A1"/>
    <w:rsid w:val="00F8783F"/>
    <w:rsid w:val="00FA361F"/>
    <w:rsid w:val="00FB2D76"/>
    <w:rsid w:val="00FF2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2F792B"/>
  <w15:chartTrackingRefBased/>
  <w15:docId w15:val="{1CAC1B07-FCEF-D34A-BEE5-651301E77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16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16B4"/>
  </w:style>
  <w:style w:type="paragraph" w:styleId="Footer">
    <w:name w:val="footer"/>
    <w:basedOn w:val="Normal"/>
    <w:link w:val="FooterChar"/>
    <w:uiPriority w:val="99"/>
    <w:unhideWhenUsed/>
    <w:rsid w:val="00A516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16B4"/>
  </w:style>
  <w:style w:type="character" w:styleId="PageNumber">
    <w:name w:val="page number"/>
    <w:basedOn w:val="DefaultParagraphFont"/>
    <w:uiPriority w:val="99"/>
    <w:semiHidden/>
    <w:unhideWhenUsed/>
    <w:rsid w:val="00A516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25</Words>
  <Characters>6989</Characters>
  <Application>Microsoft Office Word</Application>
  <DocSecurity>0</DocSecurity>
  <Lines>58</Lines>
  <Paragraphs>16</Paragraphs>
  <ScaleCrop>false</ScaleCrop>
  <Company/>
  <LinksUpToDate>false</LinksUpToDate>
  <CharactersWithSpaces>8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a T</dc:creator>
  <cp:keywords/>
  <dc:description/>
  <cp:lastModifiedBy>Trina T</cp:lastModifiedBy>
  <cp:revision>4</cp:revision>
  <dcterms:created xsi:type="dcterms:W3CDTF">2022-06-18T21:05:00Z</dcterms:created>
  <dcterms:modified xsi:type="dcterms:W3CDTF">2023-01-20T00:36:00Z</dcterms:modified>
</cp:coreProperties>
</file>